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/>
          <w:b/>
          <w:sz w:val="24"/>
          <w:szCs w:val="24"/>
        </w:rPr>
        <w:t xml:space="preserve">Table S1: </w:t>
      </w:r>
      <w:r>
        <w:rPr>
          <w:rFonts w:cs="Arial"/>
          <w:sz w:val="24"/>
          <w:szCs w:val="24"/>
        </w:rPr>
        <w:t>Details of SNPS</w:t>
      </w:r>
      <w:r>
        <w:rPr/>
        <w:t xml:space="preserve"> analysed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300"/>
        <w:gridCol w:w="1367"/>
        <w:gridCol w:w="1311"/>
        <w:gridCol w:w="737"/>
        <w:gridCol w:w="737"/>
        <w:gridCol w:w="1115"/>
        <w:gridCol w:w="1190"/>
      </w:tblGrid>
      <w:tr>
        <w:trPr/>
        <w:tc>
          <w:tcPr>
            <w:tcW w:w="811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3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6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31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BP</w:t>
            </w:r>
          </w:p>
        </w:tc>
        <w:tc>
          <w:tcPr>
            <w:tcW w:w="73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1</w:t>
            </w:r>
          </w:p>
        </w:tc>
        <w:tc>
          <w:tcPr>
            <w:tcW w:w="73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11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HWE</w:t>
            </w:r>
          </w:p>
        </w:tc>
        <w:tc>
          <w:tcPr>
            <w:tcW w:w="119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MAF %</w:t>
            </w:r>
          </w:p>
        </w:tc>
      </w:tr>
      <w:tr>
        <w:trPr>
          <w:trHeight w:val="85" w:hRule="atLeast"/>
        </w:trPr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NFRSF1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49688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15539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8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NFRSF1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97688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15634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60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3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NFRSF1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6162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25295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5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3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NFRSF1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39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18987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597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5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NFRSF1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6163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19108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69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F1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79584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880421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68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8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TAF1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180464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2882108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IO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120624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414828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14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IO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120624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415061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98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EPR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13710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580902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03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6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EPR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13710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583110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62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7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EPR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0513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583969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8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EPR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817918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584853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56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VCAM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17686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095980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93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RP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79452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794543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10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2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RP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13086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794971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05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2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80094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5795006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47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SELP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613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6783057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02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80087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0501302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841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3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10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0089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501351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6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SD11B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208663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794688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36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SD11B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23690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795010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01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GFB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94771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663150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0.923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6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GFB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9099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667130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31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7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GFB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41855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667687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74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LR5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574416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135182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11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TBP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81752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335083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29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1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1R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22813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214808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78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1A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756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325369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91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1A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0058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325943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29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1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14363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330686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26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5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1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14362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331085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12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1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694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331133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46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RS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2533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735376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3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223493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2737099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XCR7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18302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3714670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4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9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XCR7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928759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3715309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7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XCR7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4587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3715464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1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7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HRL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568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30437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0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7.7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HRL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245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30537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22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7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HRL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69621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30645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66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.7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HRL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3491134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030651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.347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HRL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680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30736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37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1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PARG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0128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36812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38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PPARG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180057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239784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85680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45055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530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KBTBD5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680542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270314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07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5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KBTBD5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2350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270847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59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4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KBTBD5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84606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273366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0.246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9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PEH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485588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969044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27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7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PEH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296054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969539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219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7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IPOQ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730053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804215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41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IPOQ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6672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804216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0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6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IPOQ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24176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805358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96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IPOQ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50129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805381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98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FRC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28489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727254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25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TFRC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4130138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9728271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FRC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81767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728520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49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5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TFRC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987711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9728676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77548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7449468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41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1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L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96200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450410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2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1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8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07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482488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9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6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FKB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77493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364322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70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3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FKB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0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372009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6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5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CP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250257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170458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02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1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CP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0059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171341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1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4.3</w:t>
            </w:r>
          </w:p>
        </w:tc>
      </w:tr>
      <w:tr>
        <w:trPr>
          <w:trHeight w:val="107" w:hRule="atLeast"/>
        </w:trPr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LR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69648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482657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89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9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LR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80409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484410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94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3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LR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80410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484485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87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TLR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574370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5484576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2.7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80092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3202070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839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8.7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4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224324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3203654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23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4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207087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3203760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78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5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256919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3999309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30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4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R3C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619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4275950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.381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R3C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174956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277186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63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9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DRB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104271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4818654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RB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4271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818663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39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7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RB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4271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818666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8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2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RB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4271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818683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42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.9</w:t>
            </w:r>
          </w:p>
        </w:tc>
      </w:tr>
      <w:tr>
        <w:trPr>
          <w:trHeight w:val="153" w:hRule="atLeast"/>
        </w:trPr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DRB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180088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4818707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.563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1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RB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4271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818763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3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8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12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36843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5867459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29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LTA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90925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164829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393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3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79996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165028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77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1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 xml:space="preserve">TNF 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80062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165101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428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6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LY6G5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214223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174710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02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7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LY6G5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926753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174795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74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7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LY6G5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26607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174849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270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6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HSPA1L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222795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188625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HSPA1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645745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190352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46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GER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207060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225942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FF0000"/>
                <w:sz w:val="24"/>
                <w:szCs w:val="24"/>
              </w:rPr>
              <w:t>0.278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NR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04935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8891035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567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6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OXO3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948690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898474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3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GK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74396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453563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6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IFNGR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938948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3757161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FNGR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774939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3758206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607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9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6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0079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73316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24"/>
                <w:szCs w:val="24"/>
              </w:rPr>
            </w:pPr>
            <w:r>
              <w:rPr>
                <w:rFonts w:cs="Arial"/>
                <w:bCs/>
                <w:sz w:val="24"/>
                <w:szCs w:val="24"/>
              </w:rPr>
              <w:t>0.306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2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6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06983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73439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97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6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55460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73523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88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4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L6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06984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73667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35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4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AMK2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91779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423530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46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1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AMK2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44111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425518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89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1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AMK2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52626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426283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97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1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GFBP3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45383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592009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26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GFBP3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11069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592155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84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LEP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779903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766601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47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5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LPL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180059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984095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.539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LPL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2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86371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35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9.7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LPL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2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86400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RB3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99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794295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2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LY96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647281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7507963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.898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FNA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62470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37389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94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7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FNA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63294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37871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83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7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CTN3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80242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60864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97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TLR4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498679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1951512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.376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4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ZER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328466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055319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64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ZER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850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055536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3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4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ZER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83662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055665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33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8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MBL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180045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5420124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0.000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5.7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MBL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503073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5420124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  <w:vertAlign w:val="superscript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7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BL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709620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420169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79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TC18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29450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470526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47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TC18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81262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470686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64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DRB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0125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579504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0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GF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68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1020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14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8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UP160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103942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781969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97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TN3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1573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608467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0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3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CP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66033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336675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2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CP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65936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337240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18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6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UCP3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0084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339781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72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5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6072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152213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97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0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54990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152612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86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0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574425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152805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04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4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204305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153683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53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6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8723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154019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03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6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94651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154071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65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0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HYLS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08824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526895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563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9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LS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54999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527125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54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2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LS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62275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527138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62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LS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54723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527820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08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7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DIPOR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692875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76045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264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3.7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DIPOR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585477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76333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327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3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NFRSF1A 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76745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32120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582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2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NFRSF1A 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414957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32185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19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0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NB3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544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82513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1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1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VDR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54441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652610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31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1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CD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02985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332770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0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FNG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19304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683318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54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7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206972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683448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70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6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243056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683878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256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6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IFNG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206970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6683996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GF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111127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135157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21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8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GF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73538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136836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28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8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OXO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70189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02589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06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8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OXO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744659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002608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9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ARP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84801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782858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5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5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ARP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584800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783608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72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FKBIA 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69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94084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69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6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KT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1155543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0431252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718743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06040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868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4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LITAF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428026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55499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26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0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MT2A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3432692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5519988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MT2A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063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5200843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58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6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MT1B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87523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524420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89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6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FOXC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422122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8515793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34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7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CL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02461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603900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82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8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CL5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210753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123189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51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E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29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891002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98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9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E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32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891718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979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4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E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34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891972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54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5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E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36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892749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16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5.5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  <w:szCs w:val="24"/>
              </w:rPr>
              <w:t xml:space="preserve">      </w:t>
            </w:r>
            <w:r>
              <w:rPr>
                <w:rFonts w:cs="Arial"/>
                <w:sz w:val="24"/>
                <w:szCs w:val="24"/>
              </w:rPr>
              <w:t>17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PS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496948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760814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96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PIN2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74501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91028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17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5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PCDD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374841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46173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587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8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MC4R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5282087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5618981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T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8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MC4R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222961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5619025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.178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ETN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3412481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763967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0.220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ETN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862513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763979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521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9.9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P2RY1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1246084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0083194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color w:val="FF0000"/>
                <w:sz w:val="24"/>
                <w:szCs w:val="24"/>
                <w:vertAlign w:val="superscript"/>
              </w:rPr>
            </w:pPr>
            <w:r>
              <w:rPr>
                <w:rFonts w:cs="Arial"/>
                <w:bCs/>
                <w:color w:val="FF0000"/>
                <w:sz w:val="24"/>
                <w:szCs w:val="24"/>
              </w:rPr>
              <w:t>0.2203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3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EIF3G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3826785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088148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208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1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28143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025165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369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6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ICAM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rs5498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1025668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FF0000"/>
                <w:sz w:val="24"/>
                <w:szCs w:val="24"/>
              </w:rPr>
            </w:pPr>
            <w:r>
              <w:rPr>
                <w:rFonts w:cs="Arial"/>
                <w:color w:val="FF0000"/>
                <w:sz w:val="24"/>
                <w:szCs w:val="24"/>
              </w:rPr>
              <w:t>N.A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CDH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108582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862546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2792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7.7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CDH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9384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2871642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174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7.3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DF15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058587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836042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705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6.6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GFB1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rs1800469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6552135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710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2.0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TH1L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63781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6997159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191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5.2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TSZ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6379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5700974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0438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4.4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MIF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755622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2566391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9886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7.8</w:t>
            </w:r>
          </w:p>
        </w:tc>
      </w:tr>
      <w:tr>
        <w:trPr/>
        <w:tc>
          <w:tcPr>
            <w:tcW w:w="811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PPARA</w:t>
            </w:r>
          </w:p>
        </w:tc>
        <w:tc>
          <w:tcPr>
            <w:tcW w:w="13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rs1800206</w:t>
            </w:r>
          </w:p>
        </w:tc>
        <w:tc>
          <w:tcPr>
            <w:tcW w:w="131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44992937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73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1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5375</w:t>
            </w:r>
          </w:p>
        </w:tc>
        <w:tc>
          <w:tcPr>
            <w:tcW w:w="119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6.2</w:t>
            </w:r>
          </w:p>
        </w:tc>
      </w:tr>
    </w:tbl>
    <w:p>
      <w:pPr>
        <w:pStyle w:val="NoSpacing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Spacing"/>
        <w:rPr/>
      </w:pPr>
      <w:r>
        <w:rPr>
          <w:rFonts w:cs="Arial"/>
          <w:sz w:val="24"/>
          <w:szCs w:val="24"/>
        </w:rPr>
        <w:t xml:space="preserve">CHR: Chromosome number; BP: SNP base-pair position; A1: Minor allele; A2: Major allele; HWE: Hardy-Weinberg Equilibrium; MAF: minor allele frequency (from main study population). </w:t>
      </w:r>
      <w:r>
        <w:rPr>
          <w:rFonts w:cs="Arial"/>
          <w:color w:val="FF0000"/>
          <w:sz w:val="24"/>
          <w:szCs w:val="24"/>
        </w:rPr>
        <w:t>Lines in red denote SNPs removed from final analysi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09:35:00Z</dcterms:created>
  <dc:creator>Benjamin Tan</dc:creator>
  <dc:description/>
  <cp:keywords/>
  <dc:language>en-US</dc:language>
  <cp:lastModifiedBy>DMF</cp:lastModifiedBy>
  <dcterms:modified xsi:type="dcterms:W3CDTF">2011-05-03T09:35:00Z</dcterms:modified>
  <cp:revision>2</cp:revision>
  <dc:subject/>
  <dc:title>Table S2</dc:title>
</cp:coreProperties>
</file>